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horzAnchor="margin" w:tblpXSpec="center" w:tblpY="1220"/>
        <w:tblW w:w="1329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2268"/>
        <w:gridCol w:w="1985"/>
        <w:gridCol w:w="2693"/>
      </w:tblGrid>
      <w:tr w:rsidR="008C04AB" w:rsidRPr="00EE496F" w14:paraId="207EB28C" w14:textId="77777777" w:rsidTr="008C04AB">
        <w:trPr>
          <w:trHeight w:val="1039"/>
        </w:trPr>
        <w:tc>
          <w:tcPr>
            <w:tcW w:w="6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B4726F" w14:textId="77777777" w:rsidR="000449B4" w:rsidRPr="008C04AB" w:rsidRDefault="000449B4" w:rsidP="00EE496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GoBack"/>
            <w:bookmarkEnd w:id="0"/>
          </w:p>
          <w:p w14:paraId="5F96B442" w14:textId="77777777" w:rsidR="000449B4" w:rsidRPr="008C04AB" w:rsidRDefault="000449B4" w:rsidP="00EE49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/>
                <w:bCs/>
                <w:szCs w:val="21"/>
              </w:rPr>
              <w:t>Blast resul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8E4110" w14:textId="77777777" w:rsidR="000449B4" w:rsidRPr="008C04AB" w:rsidRDefault="000449B4" w:rsidP="00EE496F">
            <w:pPr>
              <w:rPr>
                <w:rFonts w:ascii="Times New Roman" w:hAnsi="Times New Roman" w:cs="Times New Roman"/>
                <w:szCs w:val="21"/>
              </w:rPr>
            </w:pPr>
          </w:p>
          <w:p w14:paraId="7362E1AB" w14:textId="77777777" w:rsidR="000449B4" w:rsidRPr="008C04AB" w:rsidRDefault="000449B4" w:rsidP="00EE49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/>
                <w:szCs w:val="21"/>
              </w:rPr>
              <w:t>Mascot sco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785BAD" w14:textId="77777777" w:rsidR="000449B4" w:rsidRPr="008C04AB" w:rsidRDefault="000449B4" w:rsidP="00EE496F">
            <w:pPr>
              <w:rPr>
                <w:rFonts w:ascii="Times New Roman" w:hAnsi="Times New Roman" w:cs="Times New Roman"/>
                <w:szCs w:val="21"/>
              </w:rPr>
            </w:pPr>
          </w:p>
          <w:p w14:paraId="2B61CDBF" w14:textId="77777777" w:rsidR="000449B4" w:rsidRPr="008C04AB" w:rsidRDefault="000449B4" w:rsidP="00EE49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/>
                <w:szCs w:val="21"/>
              </w:rPr>
              <w:t>cover percentag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1EE051" w14:textId="77777777" w:rsidR="000449B4" w:rsidRPr="008C04AB" w:rsidRDefault="000449B4" w:rsidP="00EE496F">
            <w:pPr>
              <w:rPr>
                <w:rFonts w:ascii="Times New Roman" w:hAnsi="Times New Roman" w:cs="Times New Roman"/>
                <w:szCs w:val="21"/>
              </w:rPr>
            </w:pPr>
          </w:p>
          <w:p w14:paraId="55906BA6" w14:textId="77777777" w:rsidR="000449B4" w:rsidRPr="008C04AB" w:rsidRDefault="000449B4" w:rsidP="00EE496F">
            <w:pPr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/>
                <w:szCs w:val="21"/>
              </w:rPr>
              <w:t>number of matched peptides</w:t>
            </w:r>
          </w:p>
        </w:tc>
      </w:tr>
      <w:tr w:rsidR="008C04AB" w:rsidRPr="00EE496F" w14:paraId="4697818B" w14:textId="77777777" w:rsidTr="008C04AB">
        <w:trPr>
          <w:trHeight w:val="686"/>
        </w:trPr>
        <w:tc>
          <w:tcPr>
            <w:tcW w:w="63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946646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04AB">
              <w:rPr>
                <w:rFonts w:ascii="Times New Roman" w:hAnsi="Times New Roman" w:cs="Times New Roman"/>
                <w:szCs w:val="21"/>
              </w:rPr>
              <w:t>Enolase</w:t>
            </w:r>
            <w:proofErr w:type="spellEnd"/>
            <w:r w:rsidRPr="008C04AB">
              <w:rPr>
                <w:rFonts w:ascii="Times New Roman" w:hAnsi="Times New Roman" w:cs="Times New Roman" w:hint="eastAsia"/>
                <w:szCs w:val="21"/>
              </w:rPr>
              <w:t xml:space="preserve"> [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Spiroplasma</w:t>
            </w:r>
            <w:proofErr w:type="spellEnd"/>
            <w:r w:rsidRPr="008C04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eriocheiris</w:t>
            </w:r>
            <w:proofErr w:type="spellEnd"/>
            <w:r w:rsidRPr="008C04AB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2454DC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85610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7%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6A6AFF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04AB" w:rsidRPr="00EE496F" w14:paraId="25EAD6D6" w14:textId="77777777" w:rsidTr="008C04AB">
        <w:trPr>
          <w:trHeight w:val="686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D518138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04AB">
              <w:rPr>
                <w:rFonts w:ascii="Times New Roman" w:hAnsi="Times New Roman" w:cs="Times New Roman"/>
                <w:szCs w:val="21"/>
              </w:rPr>
              <w:t>Transketolase</w:t>
            </w:r>
            <w:proofErr w:type="spellEnd"/>
            <w:r w:rsidRPr="008C04AB">
              <w:rPr>
                <w:rFonts w:ascii="Times New Roman" w:hAnsi="Times New Roman" w:cs="Times New Roman" w:hint="eastAsia"/>
                <w:szCs w:val="21"/>
              </w:rPr>
              <w:t xml:space="preserve"> [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Spiroplasma</w:t>
            </w:r>
            <w:proofErr w:type="spellEnd"/>
            <w:r w:rsidRPr="008C04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eriocheiris</w:t>
            </w:r>
            <w:proofErr w:type="spellEnd"/>
            <w:r w:rsidRPr="008C04AB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7255F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C19A29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8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43D90E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04AB" w:rsidRPr="00EE496F" w14:paraId="3A1FF9BE" w14:textId="77777777" w:rsidTr="008C04AB">
        <w:trPr>
          <w:trHeight w:val="686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D40A709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/>
                <w:szCs w:val="21"/>
              </w:rPr>
              <w:t>acetaldehyde dehydrogenase</w:t>
            </w:r>
            <w:r w:rsidRPr="008C04AB">
              <w:rPr>
                <w:rFonts w:ascii="Times New Roman" w:hAnsi="Times New Roman" w:cs="Times New Roman" w:hint="eastAsia"/>
                <w:szCs w:val="21"/>
              </w:rPr>
              <w:t xml:space="preserve"> [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Spiroplasma</w:t>
            </w:r>
            <w:proofErr w:type="spellEnd"/>
            <w:r w:rsidRPr="008C04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eriocheiris</w:t>
            </w:r>
            <w:proofErr w:type="spellEnd"/>
            <w:r w:rsidRPr="008C04AB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4CF32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9DA394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6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994CB1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04AB" w:rsidRPr="00EE496F" w14:paraId="1018DF38" w14:textId="77777777" w:rsidTr="008C04AB">
        <w:trPr>
          <w:trHeight w:val="686"/>
        </w:trPr>
        <w:tc>
          <w:tcPr>
            <w:tcW w:w="6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CC6E3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/>
                <w:szCs w:val="21"/>
              </w:rPr>
              <w:t>DNA-direct</w:t>
            </w:r>
            <w:r w:rsidR="008C04AB" w:rsidRPr="008C04AB">
              <w:rPr>
                <w:rFonts w:ascii="Times New Roman" w:hAnsi="Times New Roman" w:cs="Times New Roman"/>
                <w:szCs w:val="21"/>
              </w:rPr>
              <w:t xml:space="preserve">ed RNA polymerase subunit beta </w:t>
            </w:r>
            <w:r w:rsidRPr="008C04AB"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Spiroplasma</w:t>
            </w:r>
            <w:proofErr w:type="spellEnd"/>
            <w:r w:rsidRPr="008C04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C04AB">
              <w:rPr>
                <w:rFonts w:ascii="Times New Roman" w:hAnsi="Times New Roman" w:cs="Times New Roman"/>
                <w:i/>
                <w:szCs w:val="21"/>
              </w:rPr>
              <w:t>eriocheiris</w:t>
            </w:r>
            <w:proofErr w:type="spellEnd"/>
            <w:r w:rsidRPr="008C04AB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6DCA4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EB41E5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7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4B9827" w14:textId="77777777" w:rsidR="0043594A" w:rsidRPr="008C04AB" w:rsidRDefault="0043594A" w:rsidP="00435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4AB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25383306" w14:textId="77777777" w:rsidR="00A47D92" w:rsidRPr="00EE496F" w:rsidRDefault="00EE496F" w:rsidP="008C04AB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EE496F">
        <w:rPr>
          <w:rFonts w:ascii="Times New Roman" w:hAnsi="Times New Roman" w:cs="Times New Roman"/>
          <w:b/>
          <w:sz w:val="24"/>
          <w:szCs w:val="24"/>
        </w:rPr>
        <w:t>Table S</w:t>
      </w:r>
      <w:r w:rsidR="0090447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E496F">
        <w:rPr>
          <w:rFonts w:ascii="Times New Roman" w:hAnsi="Times New Roman" w:cs="Times New Roman"/>
          <w:sz w:val="24"/>
          <w:szCs w:val="24"/>
        </w:rPr>
        <w:t xml:space="preserve"> Related outputs obtained from MASCOT analysis</w:t>
      </w:r>
      <w:r w:rsidR="008C04A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47D92" w:rsidRPr="00EE496F" w:rsidSect="008C04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243A2" w14:textId="77777777" w:rsidR="00E91CB9" w:rsidRDefault="00E91CB9" w:rsidP="000449B4">
      <w:r>
        <w:separator/>
      </w:r>
    </w:p>
  </w:endnote>
  <w:endnote w:type="continuationSeparator" w:id="0">
    <w:p w14:paraId="7BC42749" w14:textId="77777777" w:rsidR="00E91CB9" w:rsidRDefault="00E91CB9" w:rsidP="0004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0DC78" w14:textId="77777777" w:rsidR="00E91CB9" w:rsidRDefault="00E91CB9" w:rsidP="000449B4">
      <w:r>
        <w:separator/>
      </w:r>
    </w:p>
  </w:footnote>
  <w:footnote w:type="continuationSeparator" w:id="0">
    <w:p w14:paraId="2ECCC9F5" w14:textId="77777777" w:rsidR="00E91CB9" w:rsidRDefault="00E91CB9" w:rsidP="00044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0E5"/>
    <w:rsid w:val="000449B4"/>
    <w:rsid w:val="0043594A"/>
    <w:rsid w:val="005770E5"/>
    <w:rsid w:val="006A7606"/>
    <w:rsid w:val="008A3887"/>
    <w:rsid w:val="008A456D"/>
    <w:rsid w:val="008C04AB"/>
    <w:rsid w:val="0090447B"/>
    <w:rsid w:val="00A47D92"/>
    <w:rsid w:val="00A70955"/>
    <w:rsid w:val="00E91CB9"/>
    <w:rsid w:val="00EE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F5B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44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449B4"/>
    <w:rPr>
      <w:sz w:val="18"/>
      <w:szCs w:val="18"/>
    </w:rPr>
  </w:style>
  <w:style w:type="table" w:styleId="a7">
    <w:name w:val="Table Grid"/>
    <w:basedOn w:val="a1"/>
    <w:uiPriority w:val="39"/>
    <w:rsid w:val="00044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ubtle Emphasis"/>
    <w:basedOn w:val="a0"/>
    <w:uiPriority w:val="19"/>
    <w:qFormat/>
    <w:rsid w:val="00EE496F"/>
    <w:rPr>
      <w:i/>
      <w:iCs/>
      <w:color w:val="404040" w:themeColor="text1" w:themeTint="BF"/>
    </w:rPr>
  </w:style>
  <w:style w:type="character" w:styleId="HTML">
    <w:name w:val="HTML Typewriter"/>
    <w:basedOn w:val="a0"/>
    <w:uiPriority w:val="99"/>
    <w:semiHidden/>
    <w:unhideWhenUsed/>
    <w:rsid w:val="00A47D92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5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2C7C1-034D-F744-B0A8-F6B15CCB3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4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京秀</dc:creator>
  <cp:keywords/>
  <dc:description/>
  <cp:lastModifiedBy>Microsoft Office 用户</cp:lastModifiedBy>
  <cp:revision>5</cp:revision>
  <dcterms:created xsi:type="dcterms:W3CDTF">2018-02-09T08:00:00Z</dcterms:created>
  <dcterms:modified xsi:type="dcterms:W3CDTF">2018-08-29T00:31:00Z</dcterms:modified>
</cp:coreProperties>
</file>